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91EF3" w14:textId="70E59768" w:rsidR="008D07E6" w:rsidRPr="00A74344" w:rsidRDefault="008D07E6" w:rsidP="0076286A">
      <w:pPr>
        <w:jc w:val="center"/>
        <w:rPr>
          <w:rFonts w:ascii="Times New Roman" w:hAnsi="Times New Roman"/>
          <w:b/>
          <w:sz w:val="20"/>
        </w:rPr>
      </w:pPr>
      <w:r w:rsidRPr="00705A31">
        <w:rPr>
          <w:b/>
          <w:szCs w:val="22"/>
        </w:rPr>
        <w:t>Table S4. P</w:t>
      </w:r>
      <w:r w:rsidR="0076286A">
        <w:rPr>
          <w:b/>
          <w:szCs w:val="22"/>
        </w:rPr>
        <w:t xml:space="preserve">rimers for </w:t>
      </w:r>
      <w:proofErr w:type="spellStart"/>
      <w:r w:rsidR="0076286A">
        <w:rPr>
          <w:b/>
          <w:szCs w:val="22"/>
        </w:rPr>
        <w:t>bisulfite</w:t>
      </w:r>
      <w:proofErr w:type="spellEnd"/>
      <w:r w:rsidR="0076286A">
        <w:rPr>
          <w:b/>
          <w:szCs w:val="22"/>
        </w:rPr>
        <w:t xml:space="preserve"> sequencing </w:t>
      </w:r>
      <w:r w:rsidR="002765E9">
        <w:rPr>
          <w:b/>
          <w:szCs w:val="22"/>
        </w:rPr>
        <w:t>of Kit transcripts</w:t>
      </w:r>
    </w:p>
    <w:tbl>
      <w:tblPr>
        <w:tblpPr w:leftFromText="141" w:rightFromText="141" w:vertAnchor="page" w:horzAnchor="page" w:tblpX="2170" w:tblpY="2165"/>
        <w:tblW w:w="0" w:type="auto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242"/>
        <w:gridCol w:w="1701"/>
        <w:gridCol w:w="5812"/>
      </w:tblGrid>
      <w:tr w:rsidR="002765E9" w:rsidRPr="0028428C" w14:paraId="55BB7501" w14:textId="77777777" w:rsidTr="005D4A92">
        <w:trPr>
          <w:trHeight w:val="870"/>
        </w:trPr>
        <w:tc>
          <w:tcPr>
            <w:tcW w:w="124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98515F6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Gene</w:t>
            </w:r>
          </w:p>
        </w:tc>
        <w:tc>
          <w:tcPr>
            <w:tcW w:w="170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1DF7FD6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Primer type</w:t>
            </w:r>
          </w:p>
        </w:tc>
        <w:tc>
          <w:tcPr>
            <w:tcW w:w="581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63837A5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Sequence (5’-3’)</w:t>
            </w:r>
          </w:p>
        </w:tc>
      </w:tr>
      <w:tr w:rsidR="002765E9" w:rsidRPr="0028428C" w14:paraId="03601C59" w14:textId="77777777" w:rsidTr="005D4A92">
        <w:tc>
          <w:tcPr>
            <w:tcW w:w="1242" w:type="dxa"/>
            <w:shd w:val="clear" w:color="auto" w:fill="auto"/>
            <w:vAlign w:val="center"/>
          </w:tcPr>
          <w:p w14:paraId="13848CD2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K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AF7FC2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RT primer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9C4F10C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CCTTGCCAGCCCGCTCAGNNNNNACTCAACAAATCATCCAAATCCA</w:t>
            </w:r>
          </w:p>
        </w:tc>
      </w:tr>
      <w:tr w:rsidR="002765E9" w:rsidRPr="0028428C" w14:paraId="20D918C2" w14:textId="77777777" w:rsidTr="005D4A92">
        <w:tc>
          <w:tcPr>
            <w:tcW w:w="1242" w:type="dxa"/>
            <w:shd w:val="clear" w:color="auto" w:fill="auto"/>
            <w:vAlign w:val="center"/>
          </w:tcPr>
          <w:p w14:paraId="192C44A5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2B85C1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Forward 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8B708CA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AAAGTAAGAAGAGTAGGTAGAAG</w:t>
            </w:r>
          </w:p>
        </w:tc>
      </w:tr>
      <w:tr w:rsidR="002765E9" w:rsidRPr="0028428C" w14:paraId="3D6D8040" w14:textId="77777777" w:rsidTr="005D4A92">
        <w:tc>
          <w:tcPr>
            <w:tcW w:w="1242" w:type="dxa"/>
            <w:shd w:val="clear" w:color="auto" w:fill="auto"/>
            <w:vAlign w:val="center"/>
          </w:tcPr>
          <w:p w14:paraId="43978931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A11A10E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Forward 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5C4FC8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GAATTTTTTGAGAAGGAAG</w:t>
            </w:r>
          </w:p>
        </w:tc>
      </w:tr>
      <w:tr w:rsidR="002765E9" w:rsidRPr="0028428C" w14:paraId="59258420" w14:textId="77777777" w:rsidTr="005D4A92">
        <w:tc>
          <w:tcPr>
            <w:tcW w:w="1242" w:type="dxa"/>
            <w:shd w:val="clear" w:color="auto" w:fill="auto"/>
            <w:vAlign w:val="center"/>
          </w:tcPr>
          <w:p w14:paraId="2CDDF3DD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6B20E3" w14:textId="66E6BEC3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Revers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ED9808D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CTATGCGCCTTGCCAGCCCGCTCAG</w:t>
            </w:r>
          </w:p>
        </w:tc>
      </w:tr>
      <w:tr w:rsidR="002765E9" w:rsidRPr="0028428C" w14:paraId="58A4427F" w14:textId="77777777" w:rsidTr="005D4A92">
        <w:tc>
          <w:tcPr>
            <w:tcW w:w="1242" w:type="dxa"/>
            <w:shd w:val="clear" w:color="auto" w:fill="auto"/>
            <w:vAlign w:val="center"/>
          </w:tcPr>
          <w:p w14:paraId="0F4AB6D7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K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F0B73" w14:textId="3D312DE2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Forwar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877026A" w14:textId="77777777" w:rsidR="002765E9" w:rsidRDefault="002765E9" w:rsidP="005D4A92">
            <w:pPr>
              <w:pStyle w:val="Texteprformat"/>
              <w:spacing w:line="1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TTATGGTGATTTTTTGAA</w:t>
            </w:r>
          </w:p>
        </w:tc>
      </w:tr>
      <w:tr w:rsidR="002765E9" w:rsidRPr="0028428C" w14:paraId="09980625" w14:textId="77777777" w:rsidTr="005D4A92">
        <w:tc>
          <w:tcPr>
            <w:tcW w:w="1242" w:type="dxa"/>
            <w:shd w:val="clear" w:color="auto" w:fill="auto"/>
            <w:vAlign w:val="center"/>
          </w:tcPr>
          <w:p w14:paraId="3097DF80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EB4706" w14:textId="77777777" w:rsidR="002765E9" w:rsidRPr="0028428C" w:rsidRDefault="002765E9" w:rsidP="005D4A92">
            <w:pPr>
              <w:spacing w:before="240" w:after="0" w:line="100" w:lineRule="atLeast"/>
              <w:jc w:val="center"/>
              <w:rPr>
                <w:rFonts w:ascii="Times New Roman" w:eastAsiaTheme="minorEastAsia" w:hAnsi="Times New Roman" w:cstheme="minorBidi"/>
                <w:sz w:val="20"/>
              </w:rPr>
            </w:pPr>
            <w:r w:rsidRPr="0028428C">
              <w:rPr>
                <w:rFonts w:ascii="Times New Roman" w:eastAsiaTheme="minorEastAsia" w:hAnsi="Times New Roman" w:cstheme="minorBidi"/>
                <w:sz w:val="20"/>
              </w:rPr>
              <w:t>Revers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F109104" w14:textId="77777777" w:rsidR="002765E9" w:rsidRDefault="002765E9" w:rsidP="005D4A92">
            <w:pPr>
              <w:pStyle w:val="Texteprformat"/>
              <w:spacing w:line="1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CCCTTATAACCCCATAAACT</w:t>
            </w:r>
          </w:p>
        </w:tc>
      </w:tr>
      <w:tr w:rsidR="005D4A92" w:rsidRPr="0028428C" w14:paraId="4C91DB5E" w14:textId="77777777" w:rsidTr="005D4A92">
        <w:tc>
          <w:tcPr>
            <w:tcW w:w="875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CF00C" w14:textId="29B3BC2E" w:rsidR="005D4A92" w:rsidRDefault="005D4A92" w:rsidP="005D4A92">
            <w:pPr>
              <w:pStyle w:val="Texteprformat"/>
              <w:spacing w:line="100" w:lineRule="atLeast"/>
              <w:rPr>
                <w:rFonts w:ascii="Times New Roman" w:hAnsi="Times New Roman"/>
              </w:rPr>
            </w:pPr>
            <w:r w:rsidRPr="00172BC4">
              <w:rPr>
                <w:rFonts w:ascii="Times New Roman" w:hAnsi="Times New Roman"/>
              </w:rPr>
              <w:t>N is any one of the four nucleotides, randomly introduced for ‘bar coding’ [24].</w:t>
            </w:r>
          </w:p>
        </w:tc>
      </w:tr>
    </w:tbl>
    <w:p w14:paraId="7893C60F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58222782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31527C05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446CA4D5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16FC5121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68C118FB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52E845A6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33C4E3CC" w14:textId="77777777" w:rsidR="005D4A92" w:rsidRDefault="005D4A92" w:rsidP="00636171">
      <w:pPr>
        <w:spacing w:before="240"/>
        <w:rPr>
          <w:rFonts w:ascii="Times New Roman" w:hAnsi="Times New Roman"/>
          <w:sz w:val="20"/>
        </w:rPr>
      </w:pPr>
    </w:p>
    <w:p w14:paraId="3530E9F4" w14:textId="6BEE22A3" w:rsidR="008D07E6" w:rsidRPr="00172BC4" w:rsidRDefault="008D07E6" w:rsidP="00636171">
      <w:pPr>
        <w:spacing w:before="240"/>
      </w:pPr>
    </w:p>
    <w:p w14:paraId="616BD22C" w14:textId="77777777" w:rsidR="00DB462C" w:rsidRDefault="00DB462C" w:rsidP="00E15207">
      <w:bookmarkStart w:id="0" w:name="_GoBack"/>
      <w:bookmarkEnd w:id="0"/>
    </w:p>
    <w:sectPr w:rsidR="00DB462C" w:rsidSect="00554E61">
      <w:pgSz w:w="11901" w:h="16817"/>
      <w:pgMar w:top="1418" w:right="703" w:bottom="426" w:left="1276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51842" w14:textId="77777777" w:rsidR="0028428C" w:rsidRDefault="0028428C">
      <w:pPr>
        <w:spacing w:line="240" w:lineRule="auto"/>
      </w:pPr>
      <w:r>
        <w:separator/>
      </w:r>
    </w:p>
  </w:endnote>
  <w:endnote w:type="continuationSeparator" w:id="0">
    <w:p w14:paraId="789E51C5" w14:textId="77777777" w:rsidR="0028428C" w:rsidRDefault="00284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NSimSun">
    <w:charset w:val="00"/>
    <w:family w:val="modern"/>
    <w:pitch w:val="fixed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510B4" w14:textId="77777777" w:rsidR="0028428C" w:rsidRDefault="0028428C">
      <w:pPr>
        <w:spacing w:line="240" w:lineRule="auto"/>
      </w:pPr>
      <w:r>
        <w:separator/>
      </w:r>
    </w:p>
  </w:footnote>
  <w:footnote w:type="continuationSeparator" w:id="0">
    <w:p w14:paraId="71092AE5" w14:textId="77777777" w:rsidR="0028428C" w:rsidRDefault="002842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tvw50ttsvr0ef2zkx20xh0rfsazvefffd&quot;&gt;Newparamut&lt;record-ids&gt;&lt;item&gt;705&lt;/item&gt;&lt;item&gt;766&lt;/item&gt;&lt;/record-ids&gt;&lt;/item&gt;&lt;/Libraries&gt;"/>
  </w:docVars>
  <w:rsids>
    <w:rsidRoot w:val="000F02C5"/>
    <w:rsid w:val="0005136F"/>
    <w:rsid w:val="000C5BC1"/>
    <w:rsid w:val="000D111C"/>
    <w:rsid w:val="000F02C5"/>
    <w:rsid w:val="0011191F"/>
    <w:rsid w:val="001243C6"/>
    <w:rsid w:val="00157FB1"/>
    <w:rsid w:val="001642D4"/>
    <w:rsid w:val="00172BC4"/>
    <w:rsid w:val="001B39AC"/>
    <w:rsid w:val="001C6EBF"/>
    <w:rsid w:val="001F5487"/>
    <w:rsid w:val="00214675"/>
    <w:rsid w:val="0025744F"/>
    <w:rsid w:val="002704B7"/>
    <w:rsid w:val="002765E9"/>
    <w:rsid w:val="0028428C"/>
    <w:rsid w:val="00295537"/>
    <w:rsid w:val="002D2D1E"/>
    <w:rsid w:val="003F14A3"/>
    <w:rsid w:val="004B5B92"/>
    <w:rsid w:val="004C66BB"/>
    <w:rsid w:val="00512C52"/>
    <w:rsid w:val="00554E61"/>
    <w:rsid w:val="0057296D"/>
    <w:rsid w:val="00575F11"/>
    <w:rsid w:val="005C5A5D"/>
    <w:rsid w:val="005D4A92"/>
    <w:rsid w:val="005D50E9"/>
    <w:rsid w:val="005F20E9"/>
    <w:rsid w:val="00604D5A"/>
    <w:rsid w:val="0062264C"/>
    <w:rsid w:val="00636171"/>
    <w:rsid w:val="00675C9C"/>
    <w:rsid w:val="006A3A99"/>
    <w:rsid w:val="00703750"/>
    <w:rsid w:val="00705A31"/>
    <w:rsid w:val="007313FA"/>
    <w:rsid w:val="00744AEF"/>
    <w:rsid w:val="0076286A"/>
    <w:rsid w:val="00770896"/>
    <w:rsid w:val="007D49D9"/>
    <w:rsid w:val="00801802"/>
    <w:rsid w:val="008037DB"/>
    <w:rsid w:val="0080653E"/>
    <w:rsid w:val="00806F33"/>
    <w:rsid w:val="00812D3C"/>
    <w:rsid w:val="008427C6"/>
    <w:rsid w:val="008D07E6"/>
    <w:rsid w:val="00953BA9"/>
    <w:rsid w:val="009A1320"/>
    <w:rsid w:val="009D0704"/>
    <w:rsid w:val="009E7C7D"/>
    <w:rsid w:val="00A02BAB"/>
    <w:rsid w:val="00A230A2"/>
    <w:rsid w:val="00A456CD"/>
    <w:rsid w:val="00A728EE"/>
    <w:rsid w:val="00A74344"/>
    <w:rsid w:val="00AA5113"/>
    <w:rsid w:val="00AB0CE6"/>
    <w:rsid w:val="00B24596"/>
    <w:rsid w:val="00B71490"/>
    <w:rsid w:val="00B84EE0"/>
    <w:rsid w:val="00BA2232"/>
    <w:rsid w:val="00BF3DE7"/>
    <w:rsid w:val="00C44D40"/>
    <w:rsid w:val="00C5761C"/>
    <w:rsid w:val="00C61F7D"/>
    <w:rsid w:val="00C96B69"/>
    <w:rsid w:val="00CC16EF"/>
    <w:rsid w:val="00CD30CB"/>
    <w:rsid w:val="00CF0538"/>
    <w:rsid w:val="00D01F63"/>
    <w:rsid w:val="00D142C0"/>
    <w:rsid w:val="00D37B48"/>
    <w:rsid w:val="00D53449"/>
    <w:rsid w:val="00D624C8"/>
    <w:rsid w:val="00D7111C"/>
    <w:rsid w:val="00DB462C"/>
    <w:rsid w:val="00DE4DCB"/>
    <w:rsid w:val="00E15207"/>
    <w:rsid w:val="00E801DE"/>
    <w:rsid w:val="00E84FB6"/>
    <w:rsid w:val="00EA5A43"/>
    <w:rsid w:val="00EE23D4"/>
    <w:rsid w:val="00F1232A"/>
    <w:rsid w:val="00F65452"/>
    <w:rsid w:val="00F7126F"/>
    <w:rsid w:val="00F96B3C"/>
    <w:rsid w:val="00FA67D5"/>
    <w:rsid w:val="00FD2473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F6ED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0</Characters>
  <Application>Microsoft Macintosh Word</Application>
  <DocSecurity>0</DocSecurity>
  <Lines>8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upplementary Information </vt:lpstr>
      <vt:lpstr>        Legends to Supplemental Figures</vt:lpstr>
      <vt:lpstr>Supplementary Information </vt:lpstr>
    </vt:vector>
  </TitlesOfParts>
  <Company/>
  <LinksUpToDate>false</LinksUpToDate>
  <CharactersWithSpaces>421</CharactersWithSpaces>
  <SharedDoc>false</SharedDoc>
  <HLinks>
    <vt:vector size="6" baseType="variant">
      <vt:variant>
        <vt:i4>720966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Minoo Rassoulzadegan</dc:creator>
  <cp:keywords/>
  <cp:lastModifiedBy>François Cuzin</cp:lastModifiedBy>
  <cp:revision>3</cp:revision>
  <cp:lastPrinted>2013-02-12T14:52:00Z</cp:lastPrinted>
  <dcterms:created xsi:type="dcterms:W3CDTF">2013-02-15T09:25:00Z</dcterms:created>
  <dcterms:modified xsi:type="dcterms:W3CDTF">2013-02-15T09:28:00Z</dcterms:modified>
</cp:coreProperties>
</file>